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6BFDE" w14:textId="46106233" w:rsidR="0013507D" w:rsidRDefault="00434BD5" w:rsidP="00434BD5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13507D">
        <w:rPr>
          <w:rFonts w:ascii="Times New Roman" w:hAnsi="Times New Roman" w:cs="Times New Roman"/>
          <w:b/>
          <w:bCs/>
          <w:lang w:val="en-GB"/>
        </w:rPr>
        <w:t>S</w:t>
      </w:r>
      <w:r w:rsidR="007723FF">
        <w:rPr>
          <w:rFonts w:ascii="Times New Roman" w:hAnsi="Times New Roman" w:cs="Times New Roman"/>
          <w:b/>
          <w:bCs/>
          <w:lang w:val="en-GB"/>
        </w:rPr>
        <w:t xml:space="preserve">4 </w:t>
      </w:r>
      <w:r w:rsidRPr="0013507D">
        <w:rPr>
          <w:rFonts w:ascii="Times New Roman" w:hAnsi="Times New Roman" w:cs="Times New Roman"/>
          <w:b/>
          <w:bCs/>
          <w:lang w:val="en-GB"/>
        </w:rPr>
        <w:t>Table</w:t>
      </w:r>
      <w:r w:rsidRPr="0013507D">
        <w:rPr>
          <w:rFonts w:ascii="Times New Roman" w:hAnsi="Times New Roman" w:cs="Times New Roman"/>
          <w:lang w:val="en-GB"/>
        </w:rPr>
        <w:t xml:space="preserve">. </w:t>
      </w:r>
      <w:r w:rsidRPr="00FA4759">
        <w:rPr>
          <w:rFonts w:ascii="Times New Roman" w:hAnsi="Times New Roman" w:cs="Times New Roman"/>
          <w:b/>
          <w:bCs/>
          <w:lang w:val="en-GB"/>
        </w:rPr>
        <w:t>Fatty acid mass content (g</w:t>
      </w:r>
      <w:r w:rsidR="007723FF" w:rsidRPr="00FA4759">
        <w:rPr>
          <w:rFonts w:ascii="Times New Roman" w:hAnsi="Times New Roman" w:cs="Times New Roman"/>
          <w:b/>
          <w:bCs/>
          <w:lang w:val="en-GB"/>
        </w:rPr>
        <w:t xml:space="preserve"> per depot</w:t>
      </w:r>
      <w:r w:rsidRPr="00FA4759">
        <w:rPr>
          <w:rFonts w:ascii="Times New Roman" w:hAnsi="Times New Roman" w:cs="Times New Roman"/>
          <w:b/>
          <w:bCs/>
          <w:lang w:val="en-GB"/>
        </w:rPr>
        <w:t>) of android and gynoid adipose tissue</w:t>
      </w:r>
      <w:r w:rsidR="000520DF" w:rsidRPr="00FA4759">
        <w:rPr>
          <w:rFonts w:ascii="Times New Roman" w:hAnsi="Times New Roman" w:cs="Times New Roman"/>
          <w:b/>
          <w:bCs/>
          <w:lang w:val="en-GB"/>
        </w:rPr>
        <w:t>, all participants</w:t>
      </w:r>
      <w:r w:rsidRPr="00434BD5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13751" w:type="dxa"/>
        <w:tblInd w:w="-28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275"/>
        <w:gridCol w:w="1701"/>
        <w:gridCol w:w="1134"/>
        <w:gridCol w:w="1418"/>
        <w:gridCol w:w="1276"/>
        <w:gridCol w:w="1701"/>
        <w:gridCol w:w="1701"/>
      </w:tblGrid>
      <w:tr w:rsidR="000520DF" w:rsidRPr="007F1B76" w14:paraId="063F6190" w14:textId="77777777" w:rsidTr="00434AC9">
        <w:trPr>
          <w:trHeight w:val="321"/>
          <w:tblHeader/>
        </w:trPr>
        <w:tc>
          <w:tcPr>
            <w:tcW w:w="3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FE30E" w14:textId="77777777" w:rsidR="000520DF" w:rsidRPr="00453B2F" w:rsidRDefault="000520DF" w:rsidP="00434AC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C69634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ndroid FA</w:t>
            </w:r>
            <w:r w:rsidRPr="00434AC9">
              <w:rPr>
                <w:rFonts w:cstheme="minorHAnsi"/>
                <w:bCs/>
                <w:sz w:val="20"/>
                <w:szCs w:val="20"/>
              </w:rPr>
              <w:t>, n=9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7D4E7C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Gynoid FA</w:t>
            </w:r>
            <w:r w:rsidRPr="00434AC9">
              <w:rPr>
                <w:rFonts w:eastAsia="Times New Roman" w:cstheme="minorHAnsi"/>
                <w:bCs/>
                <w:sz w:val="20"/>
                <w:szCs w:val="20"/>
              </w:rPr>
              <w:t>, n=9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438E627" w14:textId="77777777" w:rsidR="000520DF" w:rsidRPr="0013507D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13507D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Depot differen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5E250B7" w14:textId="77777777" w:rsidR="000520DF" w:rsidRPr="00386EE5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8D751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P-</w:t>
            </w:r>
            <w:proofErr w:type="spellStart"/>
            <w:r w:rsidRPr="008D751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0520DF" w:rsidRPr="007F1B76" w14:paraId="554DF054" w14:textId="77777777" w:rsidTr="00434AC9">
        <w:trPr>
          <w:trHeight w:val="321"/>
          <w:tblHeader/>
        </w:trPr>
        <w:tc>
          <w:tcPr>
            <w:tcW w:w="35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88E8623" w14:textId="77777777" w:rsidR="000520DF" w:rsidRPr="00453B2F" w:rsidRDefault="000520DF" w:rsidP="00434AC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CC8BB" w14:textId="77777777" w:rsidR="000520DF" w:rsidRDefault="000520DF" w:rsidP="00434AC9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sz w:val="20"/>
                <w:szCs w:val="20"/>
              </w:rPr>
              <w:t>femal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n=65, males n=27)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B6D6382" w14:textId="77777777" w:rsidR="000520DF" w:rsidRPr="00434AC9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434AC9">
              <w:rPr>
                <w:rFonts w:eastAsia="Times New Roman" w:cstheme="minorHAnsi"/>
                <w:bCs/>
                <w:sz w:val="20"/>
                <w:szCs w:val="20"/>
              </w:rPr>
              <w:t>(</w:t>
            </w:r>
            <w:proofErr w:type="spellStart"/>
            <w:r w:rsidRPr="00434AC9">
              <w:rPr>
                <w:rFonts w:eastAsia="Times New Roman" w:cstheme="minorHAnsi"/>
                <w:bCs/>
                <w:sz w:val="20"/>
                <w:szCs w:val="20"/>
              </w:rPr>
              <w:t>females</w:t>
            </w:r>
            <w:proofErr w:type="spellEnd"/>
            <w:r w:rsidRPr="00434AC9">
              <w:rPr>
                <w:rFonts w:eastAsia="Times New Roman" w:cstheme="minorHAnsi"/>
                <w:bCs/>
                <w:sz w:val="20"/>
                <w:szCs w:val="20"/>
              </w:rPr>
              <w:t xml:space="preserve"> n=6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6</w:t>
            </w:r>
            <w:r w:rsidRPr="00434AC9">
              <w:rPr>
                <w:rFonts w:eastAsia="Times New Roman" w:cstheme="minorHAnsi"/>
                <w:bCs/>
                <w:sz w:val="20"/>
                <w:szCs w:val="20"/>
              </w:rPr>
              <w:t>, males n=26)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E8F4732" w14:textId="77777777" w:rsidR="000520DF" w:rsidRPr="0013507D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13507D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(gynoid) minus (android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,</w:t>
            </w:r>
            <w:r w:rsidRPr="0013507D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n=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AB2242" w14:textId="77777777" w:rsidR="000520DF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</w:tr>
      <w:tr w:rsidR="000520DF" w:rsidRPr="007F1B76" w14:paraId="13591307" w14:textId="77777777" w:rsidTr="00434AC9">
        <w:trPr>
          <w:trHeight w:val="321"/>
          <w:tblHeader/>
        </w:trPr>
        <w:tc>
          <w:tcPr>
            <w:tcW w:w="35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9A2C1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B59097" w14:textId="77777777" w:rsidR="000520DF" w:rsidRDefault="000520DF" w:rsidP="00434A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Medi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678DFD3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F7BDF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25</w:t>
            </w:r>
            <w:r w:rsidRPr="007F1B7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F1B76">
              <w:rPr>
                <w:rFonts w:cstheme="minorHAnsi"/>
                <w:sz w:val="20"/>
                <w:szCs w:val="20"/>
              </w:rPr>
              <w:t>, 75</w:t>
            </w:r>
            <w:r w:rsidRPr="007F1B7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AFC1CC" w14:textId="77777777" w:rsidR="000520DF" w:rsidRDefault="000520DF" w:rsidP="00434A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Medi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FAA9A41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CA613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25</w:t>
            </w:r>
            <w:r w:rsidRPr="007F1B7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F1B76">
              <w:rPr>
                <w:rFonts w:cstheme="minorHAnsi"/>
                <w:sz w:val="20"/>
                <w:szCs w:val="20"/>
              </w:rPr>
              <w:t>, 75</w:t>
            </w:r>
            <w:r w:rsidRPr="007F1B7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AC077C" w14:textId="77777777" w:rsidR="000520DF" w:rsidRDefault="000520DF" w:rsidP="00434A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Medi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DA7FF0E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0A237" w14:textId="77777777" w:rsidR="000520DF" w:rsidRPr="004E0F5F" w:rsidRDefault="000520DF" w:rsidP="00434A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25</w:t>
            </w:r>
            <w:r w:rsidRPr="007F1B7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F1B76">
              <w:rPr>
                <w:rFonts w:cstheme="minorHAnsi"/>
                <w:sz w:val="20"/>
                <w:szCs w:val="20"/>
              </w:rPr>
              <w:t>, 75</w:t>
            </w:r>
            <w:r w:rsidRPr="007F1B7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F1B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  <w:r w:rsidRPr="007F1B7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BE18F" w14:textId="77777777" w:rsidR="000520DF" w:rsidRPr="008D7517" w:rsidRDefault="000520DF" w:rsidP="00434AC9">
            <w:pPr>
              <w:spacing w:after="0" w:line="24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0520DF" w:rsidRPr="007F1B76" w14:paraId="4D03C787" w14:textId="77777777" w:rsidTr="00434AC9">
        <w:trPr>
          <w:trHeight w:val="321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3BB27B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</w:pPr>
            <w:r w:rsidRPr="007F1B76"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  <w:t>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  <w:t>a</w:t>
            </w:r>
            <w:r w:rsidRPr="007F1B76"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  <w:t>uric acid, 12: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3B08B4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9AA13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0, 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8E55B9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B643C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0, 3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13D52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A3F70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0, 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0A4EB" w14:textId="77777777" w:rsidR="000520DF" w:rsidRPr="00717011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.035</w:t>
            </w:r>
          </w:p>
        </w:tc>
      </w:tr>
      <w:tr w:rsidR="000520DF" w:rsidRPr="007F1B76" w14:paraId="220BE1C8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0A5F0F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  <w:t>Myristic acid, 14: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ED9433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07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5B2286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80, 1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4838C9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74325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137, 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97D143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3C39E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39, 1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0B45ACC" w14:textId="77777777" w:rsidR="000520DF" w:rsidRPr="00717011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646BAA31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E18CCD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fr-FR"/>
              </w:rPr>
            </w:pPr>
            <w:proofErr w:type="spellStart"/>
            <w:r w:rsidRPr="007F1B76">
              <w:rPr>
                <w:rFonts w:eastAsia="Times New Roman" w:cstheme="minorHAnsi"/>
                <w:sz w:val="20"/>
                <w:szCs w:val="20"/>
              </w:rPr>
              <w:t>Pentadecanoic</w:t>
            </w:r>
            <w:proofErr w:type="spellEnd"/>
            <w:r w:rsidRPr="007F1B76">
              <w:rPr>
                <w:rFonts w:eastAsia="Times New Roman" w:cstheme="minorHAnsi"/>
                <w:sz w:val="20"/>
                <w:szCs w:val="20"/>
              </w:rPr>
              <w:t xml:space="preserve"> acid, 15: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E35CF8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252A3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7, 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D90811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72747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14, 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AA3FD" w14:textId="77777777" w:rsidR="000520DF" w:rsidRPr="002B2C1C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1E88B" w14:textId="77777777" w:rsidR="000520DF" w:rsidRPr="002B2C1C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5, 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2E8DA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3DF15FF2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6D0015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  <w:t>Palmitic acid, 16: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A8D6C9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9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4967D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740, 12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4E1F76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58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9DAFE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1245, 194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3161F" w14:textId="77777777" w:rsidR="000520DF" w:rsidRPr="00715FFE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65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4608D" w14:textId="77777777" w:rsidR="000520DF" w:rsidRPr="00715FFE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359, 9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8F165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30C29A9E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FA9FDA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F1B76">
              <w:rPr>
                <w:rFonts w:eastAsia="Times New Roman" w:cstheme="minorHAnsi"/>
                <w:sz w:val="20"/>
                <w:szCs w:val="20"/>
              </w:rPr>
              <w:t>Heptadecanoic</w:t>
            </w:r>
            <w:proofErr w:type="spellEnd"/>
            <w:r w:rsidRPr="007F1B76">
              <w:rPr>
                <w:rFonts w:eastAsia="Times New Roman" w:cstheme="minorHAnsi"/>
                <w:sz w:val="20"/>
                <w:szCs w:val="20"/>
              </w:rPr>
              <w:t xml:space="preserve"> acid, 17: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D35F55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D4ADF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5, 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2E24C1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4CE7E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7, 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26B19" w14:textId="77777777" w:rsidR="000520DF" w:rsidRPr="00715FFE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3882E" w14:textId="77777777" w:rsidR="000520DF" w:rsidRPr="00715FFE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0, 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C3CBB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4B8DDB7C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25A38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F1B76">
              <w:rPr>
                <w:rFonts w:eastAsia="Times New Roman" w:cstheme="minorHAnsi"/>
                <w:sz w:val="20"/>
                <w:szCs w:val="20"/>
              </w:rPr>
              <w:t>Stearic</w:t>
            </w:r>
            <w:proofErr w:type="spellEnd"/>
            <w:r w:rsidRPr="007F1B76">
              <w:rPr>
                <w:rFonts w:eastAsia="Times New Roman" w:cstheme="minorHAnsi"/>
                <w:sz w:val="20"/>
                <w:szCs w:val="20"/>
              </w:rPr>
              <w:t xml:space="preserve"> acid, 18: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3BE060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B8809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91, 1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3E8DD9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5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489BC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125, 1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4CB37" w14:textId="77777777" w:rsidR="000520DF" w:rsidRPr="00715FFE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4AF41" w14:textId="77777777" w:rsidR="000520DF" w:rsidRPr="00715FFE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, 6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44C3F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301A9E30" w14:textId="77777777" w:rsidTr="00434AC9">
        <w:trPr>
          <w:trHeight w:val="321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A12A5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s-E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sv-SE"/>
              </w:rPr>
              <w:t>SF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19FB51" w14:textId="77777777" w:rsidR="000520DF" w:rsidRPr="0024520C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4520C">
              <w:rPr>
                <w:b/>
                <w:bCs/>
                <w:sz w:val="20"/>
                <w:szCs w:val="20"/>
              </w:rPr>
              <w:t>12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B0ED2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940, 14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045134" w14:textId="77777777" w:rsidR="000520DF" w:rsidRPr="0024520C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4520C">
              <w:rPr>
                <w:b/>
                <w:bCs/>
                <w:sz w:val="20"/>
                <w:szCs w:val="20"/>
              </w:rPr>
              <w:t>198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BF33C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rFonts w:cstheme="minorHAnsi"/>
                <w:sz w:val="20"/>
                <w:szCs w:val="20"/>
              </w:rPr>
              <w:t>1574, 24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F193E" w14:textId="77777777" w:rsidR="000520DF" w:rsidRPr="0024520C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</w:pPr>
            <w:r w:rsidRPr="0024520C">
              <w:rPr>
                <w:b/>
                <w:bCs/>
                <w:sz w:val="20"/>
                <w:szCs w:val="20"/>
              </w:rPr>
              <w:t>78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82E34" w14:textId="77777777" w:rsidR="000520DF" w:rsidRPr="00054930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395, 114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129BB" w14:textId="77777777" w:rsidR="000520DF" w:rsidRPr="0024520C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4520C">
              <w:rPr>
                <w:rFonts w:eastAsiaTheme="minorEastAsia" w:cstheme="minorHAnsi"/>
                <w:b/>
                <w:bCs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43433474" w14:textId="77777777" w:rsidTr="00434AC9">
        <w:trPr>
          <w:trHeight w:val="321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36B36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Myristoleic</w:t>
            </w:r>
            <w:proofErr w:type="spellEnd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14:1n-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A4ACF1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B677A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8, 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0D8990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335C6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19, 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2CC50" w14:textId="77777777" w:rsidR="000520DF" w:rsidRPr="00054930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4FBAB" w14:textId="77777777" w:rsidR="000520DF" w:rsidRPr="00054930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1, 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A7AA76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781DBC98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4019D7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sv-SE"/>
              </w:rPr>
            </w:pPr>
            <w:proofErr w:type="spellStart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Pentadecenoic</w:t>
            </w:r>
            <w:proofErr w:type="spellEnd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15: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2BFC76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10CE9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0,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D942E1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76B82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0, 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435CA" w14:textId="77777777" w:rsidR="000520DF" w:rsidRPr="00E039FE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05EE0" w14:textId="77777777" w:rsidR="000520DF" w:rsidRPr="00E039FE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0,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47EB5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37EA1A30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D90111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Palmitoleic acid, 16:1n-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0AA7BE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20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1F132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145, 2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1F0ECF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57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820F2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424, 75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4C699" w14:textId="77777777" w:rsidR="000520DF" w:rsidRPr="00172200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3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39799" w14:textId="77777777" w:rsidR="000520DF" w:rsidRPr="00172200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250, 49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BB561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19FD0418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FB7603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Elaidic</w:t>
            </w:r>
            <w:proofErr w:type="spellEnd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18:1n-9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EB0B03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2353A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0, 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90C251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B8BDE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0, 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1B9F7" w14:textId="77777777" w:rsidR="000520DF" w:rsidRPr="00172200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7E4F0" w14:textId="77777777" w:rsidR="000520DF" w:rsidRPr="00172200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0, 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6AB78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.039</w:t>
            </w:r>
          </w:p>
        </w:tc>
      </w:tr>
      <w:tr w:rsidR="000520DF" w:rsidRPr="007F1B76" w14:paraId="613A863C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2DCF8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Oleic acid, 18:1n-9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33DE2E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21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F3425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1602, 24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E05A71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40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A6337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3137, 50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CF75E" w14:textId="77777777" w:rsidR="000520DF" w:rsidRPr="00172200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218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AA870" w14:textId="77777777" w:rsidR="000520DF" w:rsidRPr="00172200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300, 295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CC1FC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4EAC7DF7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3C93A6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/>
              </w:rPr>
              <w:t>Cis-vaccenic</w:t>
            </w: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18:1n-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F917B4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9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2A68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76, 1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DAC5B3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19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F4FC5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166, 2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44068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7E21F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64, 14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AA158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04DCA72D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695422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Eicosenoic</w:t>
            </w:r>
            <w:proofErr w:type="spellEnd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20:1n-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CD694E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D9DB7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11, 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A86127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3EFC2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20, 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1B01B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DD259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6, 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B98AB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5692E5BE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060EAA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Unknown FA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6D54C5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9C835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22, 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626D65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6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BBB39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53, 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A332E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A2B67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D94F3F">
              <w:rPr>
                <w:sz w:val="20"/>
                <w:szCs w:val="20"/>
              </w:rPr>
              <w:t>25, 5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FD109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73ADCBA2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47F95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Unknown FA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1F5251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5C970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4, 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2DA9A1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13418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3, 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855D0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0CA61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2, 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0BF76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413F22BB" w14:textId="77777777" w:rsidTr="00434AC9">
        <w:trPr>
          <w:trHeight w:val="321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A07C6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s-ES"/>
              </w:rPr>
              <w:t>MUF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B935F0" w14:textId="77777777" w:rsidR="000520DF" w:rsidRPr="0024520C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24520C">
              <w:rPr>
                <w:b/>
                <w:bCs/>
                <w:sz w:val="20"/>
                <w:szCs w:val="20"/>
              </w:rPr>
              <w:t>24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6E72B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1888, 28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EF3231" w14:textId="77777777" w:rsidR="000520DF" w:rsidRPr="0024520C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24520C">
              <w:rPr>
                <w:b/>
                <w:bCs/>
                <w:sz w:val="20"/>
                <w:szCs w:val="20"/>
              </w:rPr>
              <w:t>495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545E9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3972, 624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7D9C1" w14:textId="77777777" w:rsidR="000520DF" w:rsidRPr="0024520C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24520C">
              <w:rPr>
                <w:b/>
                <w:bCs/>
                <w:sz w:val="20"/>
                <w:szCs w:val="20"/>
              </w:rPr>
              <w:t>27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9A058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1716, 354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94B00" w14:textId="77777777" w:rsidR="000520DF" w:rsidRPr="0024520C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24520C">
              <w:rPr>
                <w:rFonts w:eastAsiaTheme="minorEastAsia" w:cstheme="minorHAnsi"/>
                <w:b/>
                <w:bCs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0F7F97E1" w14:textId="77777777" w:rsidTr="00434AC9">
        <w:trPr>
          <w:trHeight w:val="321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2430B5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Linoleic acid, 18:2n-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6D6240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4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F0A91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332, 4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2523EE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80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057B2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D94F3F">
              <w:rPr>
                <w:rFonts w:eastAsia="Times New Roman" w:cstheme="minorHAnsi"/>
                <w:sz w:val="20"/>
                <w:szCs w:val="20"/>
              </w:rPr>
              <w:t>657, 9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139A2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43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CB9E5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D94F3F">
              <w:rPr>
                <w:sz w:val="20"/>
                <w:szCs w:val="20"/>
              </w:rPr>
              <w:t>243, 54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448F3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94F3F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37194AC3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F2411F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Linolenic acid (ALA), 18:3n-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B90672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9287E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17, 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D344E4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68D83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31, 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F9449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8891E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12, 3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0FA25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26AB6">
              <w:rPr>
                <w:rFonts w:eastAsiaTheme="minorEastAsia" w:cstheme="minorHAnsi"/>
                <w:i/>
                <w:sz w:val="20"/>
                <w:szCs w:val="20"/>
              </w:rPr>
              <w:t xml:space="preserve"> &lt; .001</w:t>
            </w:r>
          </w:p>
        </w:tc>
      </w:tr>
      <w:tr w:rsidR="000520DF" w:rsidRPr="007F1B76" w14:paraId="5794BE70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55F534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Stearidonic</w:t>
            </w:r>
            <w:proofErr w:type="spellEnd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18:4n-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ACA7FA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504B9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0,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83246B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8F656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0, 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F1670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C8E53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, 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CAC25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26AB6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3B60888B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5AB4F8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Eicosadienoic</w:t>
            </w:r>
            <w:proofErr w:type="spellEnd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20:2n-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DD3F3F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033B8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0, 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5D0E49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9C47D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0, 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3AB34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BC1C9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,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5F1F7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26AB6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86</w:t>
            </w:r>
          </w:p>
        </w:tc>
      </w:tr>
      <w:tr w:rsidR="000520DF" w:rsidRPr="007F1B76" w14:paraId="3BCC88D1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6300FC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Eicosatrienoic</w:t>
            </w:r>
            <w:proofErr w:type="spellEnd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20:3n-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2977C5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4B190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0, 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7C9CF5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E2CF5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0, 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F978F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619A5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, 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2C0D5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26AB6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2B4B983F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A980CF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/>
              </w:rPr>
              <w:lastRenderedPageBreak/>
              <w:t>Arachidonic</w:t>
            </w: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20:4n-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BF5897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69F6D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5, 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0EFB20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4F55C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12, 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59248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98F0E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4, 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1B6B9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26AB6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3EEBC915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1C75D7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Docosapentaenoic</w:t>
            </w:r>
            <w:proofErr w:type="spellEnd"/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 (DPA), 22:5n-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E1817C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15DB9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0, 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E5366F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60AF4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0, 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F092F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0220C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, 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6F543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26AB6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0520DF" w:rsidRPr="007F1B76" w14:paraId="600E6609" w14:textId="77777777" w:rsidTr="00434AC9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DF7E1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Docosahexaenoic acid (DHA), 22:6n-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6B56FE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5299D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0,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4A2F9F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1BA76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0,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AF038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E8CC1" w14:textId="77777777" w:rsidR="000520DF" w:rsidRPr="00846F9D" w:rsidRDefault="000520DF" w:rsidP="00434AC9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226AB6">
              <w:rPr>
                <w:sz w:val="20"/>
                <w:szCs w:val="20"/>
              </w:rPr>
              <w:t>0, 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A9E0F" w14:textId="77777777" w:rsidR="000520DF" w:rsidRPr="00717011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26AB6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96</w:t>
            </w:r>
          </w:p>
        </w:tc>
      </w:tr>
      <w:tr w:rsidR="000520DF" w:rsidRPr="007F1B76" w14:paraId="661C3F98" w14:textId="77777777" w:rsidTr="00434AC9">
        <w:trPr>
          <w:trHeight w:val="321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D5724" w14:textId="77777777" w:rsidR="000520DF" w:rsidRPr="007F1B76" w:rsidRDefault="000520DF" w:rsidP="00434A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s-ES"/>
              </w:rPr>
              <w:t>PUF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B4BAD3" w14:textId="77777777" w:rsidR="000520DF" w:rsidRPr="0024520C" w:rsidRDefault="000520DF" w:rsidP="00434AC9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520C">
              <w:rPr>
                <w:b/>
                <w:bCs/>
                <w:sz w:val="20"/>
                <w:szCs w:val="20"/>
              </w:rPr>
              <w:t>46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FF3B7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373, 5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E57CC3" w14:textId="77777777" w:rsidR="000520DF" w:rsidRPr="0024520C" w:rsidRDefault="000520DF" w:rsidP="00434AC9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520C">
              <w:rPr>
                <w:b/>
                <w:bCs/>
                <w:sz w:val="20"/>
                <w:szCs w:val="20"/>
              </w:rPr>
              <w:t>90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0110A" w14:textId="77777777" w:rsidR="000520DF" w:rsidRPr="007F1B76" w:rsidRDefault="000520DF" w:rsidP="00434A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6AB6">
              <w:rPr>
                <w:rFonts w:eastAsia="Times New Roman" w:cstheme="minorHAnsi"/>
                <w:sz w:val="20"/>
                <w:szCs w:val="20"/>
              </w:rPr>
              <w:t>723, 10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AA26B" w14:textId="77777777" w:rsidR="000520DF" w:rsidRPr="0024520C" w:rsidRDefault="000520DF" w:rsidP="00434AC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4520C">
              <w:rPr>
                <w:b/>
                <w:bCs/>
                <w:sz w:val="20"/>
                <w:szCs w:val="20"/>
              </w:rPr>
              <w:t>4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5D163" w14:textId="77777777" w:rsidR="000520DF" w:rsidRPr="00846F9D" w:rsidRDefault="000520DF" w:rsidP="00434A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26AB6">
              <w:rPr>
                <w:sz w:val="20"/>
                <w:szCs w:val="20"/>
              </w:rPr>
              <w:t>276, 5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EC019" w14:textId="77777777" w:rsidR="000520DF" w:rsidRPr="0024520C" w:rsidRDefault="000520DF" w:rsidP="00434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24520C">
              <w:rPr>
                <w:rFonts w:eastAsiaTheme="minorEastAsia" w:cstheme="minorHAnsi"/>
                <w:b/>
                <w:bCs/>
                <w:i/>
                <w:sz w:val="20"/>
                <w:szCs w:val="20"/>
              </w:rPr>
              <w:t>&lt; .001</w:t>
            </w:r>
          </w:p>
        </w:tc>
      </w:tr>
    </w:tbl>
    <w:p w14:paraId="6BD9A91A" w14:textId="77777777" w:rsidR="00434BD5" w:rsidRPr="0013507D" w:rsidRDefault="00434BD5" w:rsidP="00434BD5">
      <w:pPr>
        <w:spacing w:after="0" w:line="480" w:lineRule="auto"/>
        <w:rPr>
          <w:rFonts w:ascii="Times New Roman" w:hAnsi="Times New Roman" w:cs="Times New Roman"/>
          <w:lang w:val="en-GB"/>
        </w:rPr>
      </w:pPr>
    </w:p>
    <w:sectPr w:rsidR="00434BD5" w:rsidRPr="0013507D" w:rsidSect="0013507D">
      <w:footerReference w:type="even" r:id="rId7"/>
      <w:footerReference w:type="default" r:id="rId8"/>
      <w:footerReference w:type="firs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45D14" w14:textId="77777777" w:rsidR="00AC298A" w:rsidRDefault="00AC298A" w:rsidP="00EB643C">
      <w:pPr>
        <w:spacing w:after="0" w:line="240" w:lineRule="auto"/>
      </w:pPr>
      <w:r>
        <w:separator/>
      </w:r>
    </w:p>
  </w:endnote>
  <w:endnote w:type="continuationSeparator" w:id="0">
    <w:p w14:paraId="7084540F" w14:textId="77777777" w:rsidR="00AC298A" w:rsidRDefault="00AC298A" w:rsidP="00EB6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F0B68" w14:textId="1EA90C72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64F3320" wp14:editId="72987A5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1761464883" name="Tekstboks 5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936F1D" w14:textId="651A9A94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4F3320" id="_x0000_t202" coordsize="21600,21600" o:spt="202" path="m,l,21600r21600,l21600,xe">
              <v:stroke joinstyle="miter"/>
              <v:path gradientshapeok="t" o:connecttype="rect"/>
            </v:shapetype>
            <v:shape id="Tekstboks 5" o:spid="_x0000_s1026" type="#_x0000_t202" alt="Åpen" style="position:absolute;margin-left:0;margin-top:0;width:33.4pt;height:22.9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" filled="f" stroked="f">
              <v:fill o:detectmouseclick="t"/>
              <v:textbox style="mso-fit-shape-to-text:t" inset="20pt,0,0,15pt">
                <w:txbxContent>
                  <w:p w14:paraId="5A936F1D" w14:textId="651A9A94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BAA1A" w14:textId="5153BA33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41B0B0D" wp14:editId="7DCDCCF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546303336" name="Tekstboks 6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C46E72" w14:textId="5ACDBF30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1B0B0D" id="_x0000_t202" coordsize="21600,21600" o:spt="202" path="m,l,21600r21600,l21600,xe">
              <v:stroke joinstyle="miter"/>
              <v:path gradientshapeok="t" o:connecttype="rect"/>
            </v:shapetype>
            <v:shape id="Tekstboks 6" o:spid="_x0000_s1027" type="#_x0000_t202" alt="Åpen" style="position:absolute;margin-left:0;margin-top:0;width:33.4pt;height:22.9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10C46E72" w14:textId="5ACDBF30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3EEB4C" w14:textId="2152C05D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EAA6A73" wp14:editId="5BED9BE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1163513638" name="Tekstboks 4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49A922" w14:textId="1DEA571E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AA6A73" id="_x0000_t202" coordsize="21600,21600" o:spt="202" path="m,l,21600r21600,l21600,xe">
              <v:stroke joinstyle="miter"/>
              <v:path gradientshapeok="t" o:connecttype="rect"/>
            </v:shapetype>
            <v:shape id="Tekstboks 4" o:spid="_x0000_s1028" type="#_x0000_t202" alt="Åpen" style="position:absolute;margin-left:0;margin-top:0;width:33.4pt;height:22.9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4D49A922" w14:textId="1DEA571E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1FA816" w14:textId="77777777" w:rsidR="00AC298A" w:rsidRDefault="00AC298A" w:rsidP="00EB643C">
      <w:pPr>
        <w:spacing w:after="0" w:line="240" w:lineRule="auto"/>
      </w:pPr>
      <w:r>
        <w:separator/>
      </w:r>
    </w:p>
  </w:footnote>
  <w:footnote w:type="continuationSeparator" w:id="0">
    <w:p w14:paraId="1B50B4B0" w14:textId="77777777" w:rsidR="00AC298A" w:rsidRDefault="00AC298A" w:rsidP="00EB6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07D"/>
    <w:rsid w:val="000003C2"/>
    <w:rsid w:val="000166AB"/>
    <w:rsid w:val="000520DF"/>
    <w:rsid w:val="0006358D"/>
    <w:rsid w:val="000E39C1"/>
    <w:rsid w:val="0013507D"/>
    <w:rsid w:val="0014156A"/>
    <w:rsid w:val="001C24FB"/>
    <w:rsid w:val="001C7371"/>
    <w:rsid w:val="00274B17"/>
    <w:rsid w:val="00324D54"/>
    <w:rsid w:val="00434BD5"/>
    <w:rsid w:val="00436BF1"/>
    <w:rsid w:val="00453B2F"/>
    <w:rsid w:val="00455C9E"/>
    <w:rsid w:val="00473BBC"/>
    <w:rsid w:val="005D4568"/>
    <w:rsid w:val="006335AE"/>
    <w:rsid w:val="00653A34"/>
    <w:rsid w:val="00717011"/>
    <w:rsid w:val="007200DB"/>
    <w:rsid w:val="007723FF"/>
    <w:rsid w:val="007D7F09"/>
    <w:rsid w:val="00863725"/>
    <w:rsid w:val="008C58EF"/>
    <w:rsid w:val="009C3754"/>
    <w:rsid w:val="00A21682"/>
    <w:rsid w:val="00AC298A"/>
    <w:rsid w:val="00B9097C"/>
    <w:rsid w:val="00BB7752"/>
    <w:rsid w:val="00BE6874"/>
    <w:rsid w:val="00DC1BC5"/>
    <w:rsid w:val="00DF42E0"/>
    <w:rsid w:val="00E320D3"/>
    <w:rsid w:val="00E66AC3"/>
    <w:rsid w:val="00EB56A2"/>
    <w:rsid w:val="00EB643C"/>
    <w:rsid w:val="00F56704"/>
    <w:rsid w:val="00FA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3094A"/>
  <w15:chartTrackingRefBased/>
  <w15:docId w15:val="{27FB943F-77C7-4442-B481-01FA8ABB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350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35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350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350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350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350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350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350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350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35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35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350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3507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3507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3507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3507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3507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3507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35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35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350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35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350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3507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3507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3507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35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3507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3507D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13507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EB64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B643C"/>
  </w:style>
  <w:style w:type="paragraph" w:styleId="Revisjon">
    <w:name w:val="Revision"/>
    <w:hidden/>
    <w:uiPriority w:val="99"/>
    <w:semiHidden/>
    <w:rsid w:val="000520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8468E-2FFE-4EBE-BB1B-E37FF587E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6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d, Ingrid Løvold</dc:creator>
  <cp:keywords/>
  <dc:description/>
  <cp:lastModifiedBy>Mostad, Ingrid Løvold</cp:lastModifiedBy>
  <cp:revision>5</cp:revision>
  <dcterms:created xsi:type="dcterms:W3CDTF">2026-03-24T16:02:00Z</dcterms:created>
  <dcterms:modified xsi:type="dcterms:W3CDTF">2026-04-30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559cf26,68fdd233,208fed68</vt:lpwstr>
  </property>
  <property fmtid="{D5CDD505-2E9C-101B-9397-08002B2CF9AE}" pid="3" name="ClassificationContentMarkingFooterFontProps">
    <vt:lpwstr>#000000,6,Aptos</vt:lpwstr>
  </property>
  <property fmtid="{D5CDD505-2E9C-101B-9397-08002B2CF9AE}" pid="4" name="ClassificationContentMarkingFooterText">
    <vt:lpwstr>Åpen</vt:lpwstr>
  </property>
  <property fmtid="{D5CDD505-2E9C-101B-9397-08002B2CF9AE}" pid="5" name="MSIP_Label_0c9234b1-4e1e-4ad9-8365-47c3447a5c52_Enabled">
    <vt:lpwstr>true</vt:lpwstr>
  </property>
  <property fmtid="{D5CDD505-2E9C-101B-9397-08002B2CF9AE}" pid="6" name="MSIP_Label_0c9234b1-4e1e-4ad9-8365-47c3447a5c52_SetDate">
    <vt:lpwstr>2025-11-22T21:13:40Z</vt:lpwstr>
  </property>
  <property fmtid="{D5CDD505-2E9C-101B-9397-08002B2CF9AE}" pid="7" name="MSIP_Label_0c9234b1-4e1e-4ad9-8365-47c3447a5c52_Method">
    <vt:lpwstr>Privileged</vt:lpwstr>
  </property>
  <property fmtid="{D5CDD505-2E9C-101B-9397-08002B2CF9AE}" pid="8" name="MSIP_Label_0c9234b1-4e1e-4ad9-8365-47c3447a5c52_Name">
    <vt:lpwstr>Åpen</vt:lpwstr>
  </property>
  <property fmtid="{D5CDD505-2E9C-101B-9397-08002B2CF9AE}" pid="9" name="MSIP_Label_0c9234b1-4e1e-4ad9-8365-47c3447a5c52_SiteId">
    <vt:lpwstr>92c8809f-91e0-445b-804f-b6a7b43ef73a</vt:lpwstr>
  </property>
  <property fmtid="{D5CDD505-2E9C-101B-9397-08002B2CF9AE}" pid="10" name="MSIP_Label_0c9234b1-4e1e-4ad9-8365-47c3447a5c52_ActionId">
    <vt:lpwstr>010ca6da-756b-4dda-9716-f2052930e4ce</vt:lpwstr>
  </property>
  <property fmtid="{D5CDD505-2E9C-101B-9397-08002B2CF9AE}" pid="11" name="MSIP_Label_0c9234b1-4e1e-4ad9-8365-47c3447a5c52_ContentBits">
    <vt:lpwstr>2</vt:lpwstr>
  </property>
  <property fmtid="{D5CDD505-2E9C-101B-9397-08002B2CF9AE}" pid="12" name="MSIP_Label_0c9234b1-4e1e-4ad9-8365-47c3447a5c52_Tag">
    <vt:lpwstr>10, 0, 1, 1</vt:lpwstr>
  </property>
</Properties>
</file>